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44B99C" w14:textId="7F9CF565" w:rsidR="003F50A1" w:rsidRPr="002966AD" w:rsidRDefault="003B353F" w:rsidP="002966AD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3B353F">
        <w:rPr>
          <w:rFonts w:ascii="Times New Roman" w:hAnsi="Times New Roman" w:cs="Times New Roman"/>
          <w:sz w:val="16"/>
          <w:szCs w:val="16"/>
          <w:lang w:val="en-GB"/>
        </w:rPr>
        <w:t xml:space="preserve">Supplementary Table </w:t>
      </w:r>
      <w:r w:rsidR="007710B0">
        <w:rPr>
          <w:rFonts w:ascii="Times New Roman" w:hAnsi="Times New Roman" w:cs="Times New Roman"/>
          <w:sz w:val="16"/>
          <w:szCs w:val="16"/>
          <w:lang w:val="en-GB"/>
        </w:rPr>
        <w:t>2</w:t>
      </w:r>
      <w:r w:rsidR="002F5466" w:rsidRPr="002966AD">
        <w:rPr>
          <w:rFonts w:ascii="Times New Roman" w:hAnsi="Times New Roman" w:cs="Times New Roman"/>
          <w:sz w:val="16"/>
          <w:szCs w:val="16"/>
          <w:lang w:val="en-GB"/>
        </w:rPr>
        <w:t xml:space="preserve">. Top </w:t>
      </w:r>
      <w:r w:rsidR="001B1DC9" w:rsidRPr="002966AD">
        <w:rPr>
          <w:rFonts w:ascii="Times New Roman" w:hAnsi="Times New Roman" w:cs="Times New Roman"/>
          <w:sz w:val="16"/>
          <w:szCs w:val="16"/>
          <w:lang w:val="en-GB"/>
        </w:rPr>
        <w:t>50</w:t>
      </w:r>
      <w:r w:rsidR="008F6D1A" w:rsidRPr="002966AD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1B1DC9" w:rsidRPr="002966AD">
        <w:rPr>
          <w:rFonts w:ascii="Times New Roman" w:hAnsi="Times New Roman" w:cs="Times New Roman"/>
          <w:sz w:val="16"/>
          <w:szCs w:val="16"/>
          <w:lang w:val="en-GB"/>
        </w:rPr>
        <w:t>most cited article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"/>
        <w:gridCol w:w="6918"/>
        <w:gridCol w:w="3571"/>
        <w:gridCol w:w="1830"/>
        <w:gridCol w:w="600"/>
        <w:gridCol w:w="441"/>
      </w:tblGrid>
      <w:tr w:rsidR="007F4A14" w:rsidRPr="00D7639A" w14:paraId="53E81602" w14:textId="77777777" w:rsidTr="0085115A"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738D9" w14:textId="20AAE9D1" w:rsidR="001B1DC9" w:rsidRPr="00800437" w:rsidRDefault="001B1DC9" w:rsidP="0085115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80043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GB"/>
              </w:rPr>
              <w:t>Rank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CBDC9" w14:textId="3215F4AA" w:rsidR="001B1DC9" w:rsidRPr="00800437" w:rsidRDefault="001B1DC9" w:rsidP="0085115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80043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GB"/>
              </w:rPr>
              <w:t>Title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4F438" w14:textId="5F4E3A67" w:rsidR="001B1DC9" w:rsidRPr="00800437" w:rsidRDefault="00D7639A" w:rsidP="0085115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80043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Journal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7572F" w14:textId="0EF67DB3" w:rsidR="001B1DC9" w:rsidRPr="00800437" w:rsidRDefault="002966AD" w:rsidP="0085115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80043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Corresponding </w:t>
            </w:r>
            <w:r w:rsidR="001B1DC9" w:rsidRPr="0080043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GB"/>
              </w:rPr>
              <w:t>Author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BC2AE" w14:textId="4B3D8544" w:rsidR="001B1DC9" w:rsidRPr="00800437" w:rsidRDefault="001B1DC9" w:rsidP="0085115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80043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GB"/>
              </w:rPr>
              <w:t>Year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3978A" w14:textId="73186C96" w:rsidR="001B1DC9" w:rsidRPr="00800437" w:rsidRDefault="001B1DC9" w:rsidP="0085115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80043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C</w:t>
            </w:r>
          </w:p>
        </w:tc>
      </w:tr>
      <w:tr w:rsidR="00870270" w:rsidRPr="002966AD" w14:paraId="27FD51D0" w14:textId="77777777" w:rsidTr="0085115A"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11DD3" w14:textId="43E29FBB" w:rsidR="00870270" w:rsidRPr="002966AD" w:rsidRDefault="00870270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1EBFE" w14:textId="6816968F" w:rsidR="00870270" w:rsidRPr="002966AD" w:rsidRDefault="00870270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A </w:t>
            </w:r>
            <w:proofErr w:type="spellStart"/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multicenter</w:t>
            </w:r>
            <w:proofErr w:type="spellEnd"/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risk index for atrial fibrillation after cardiac surgery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71590" w14:textId="459ACCAE" w:rsidR="00870270" w:rsidRPr="002966AD" w:rsidRDefault="00870270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JAMA-JOURNAL OF THE AMERICAN MEDICAL ASSOCIATION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B129A" w14:textId="39445673" w:rsidR="00870270" w:rsidRPr="00870270" w:rsidRDefault="00870270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MATHEW, JP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97B16" w14:textId="6564086A" w:rsidR="00870270" w:rsidRPr="002966AD" w:rsidRDefault="00870270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04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EE9C5" w14:textId="49A3BB33" w:rsidR="00870270" w:rsidRPr="002966AD" w:rsidRDefault="00870270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77</w:t>
            </w:r>
          </w:p>
        </w:tc>
      </w:tr>
      <w:tr w:rsidR="00870270" w:rsidRPr="002966AD" w14:paraId="5AD55713" w14:textId="77777777" w:rsidTr="0085115A"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864C4" w14:textId="34F17468" w:rsidR="00870270" w:rsidRPr="002966AD" w:rsidRDefault="00870270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E82A0" w14:textId="2E0B872F" w:rsidR="00870270" w:rsidRPr="002966AD" w:rsidRDefault="00870270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Randomized trial of atorvastatin for reduction of postoperative atrial fibrillation in patients undergoing cardiac surgery - Results of the ARMYDA-3 (Atorvastatin for reduction of </w:t>
            </w:r>
            <w:proofErr w:type="spellStart"/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MYocardial</w:t>
            </w:r>
            <w:proofErr w:type="spellEnd"/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dysrhythmia after cardiac surgery) study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622A5" w14:textId="0B4DE1E8" w:rsidR="00870270" w:rsidRPr="002966AD" w:rsidRDefault="00870270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IRCULATION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A3A13" w14:textId="0DB546B2" w:rsidR="00870270" w:rsidRPr="002966AD" w:rsidRDefault="00870270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DI SCIASCIO, G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D96B1" w14:textId="444C540C" w:rsidR="00870270" w:rsidRPr="002966AD" w:rsidRDefault="00870270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06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E2F43" w14:textId="3F412541" w:rsidR="00870270" w:rsidRPr="002966AD" w:rsidRDefault="00870270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01</w:t>
            </w:r>
          </w:p>
        </w:tc>
      </w:tr>
      <w:tr w:rsidR="00870270" w:rsidRPr="002966AD" w14:paraId="0055E91B" w14:textId="77777777" w:rsidTr="0085115A"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A529D" w14:textId="290C0922" w:rsidR="00870270" w:rsidRPr="002966AD" w:rsidRDefault="00870270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01B4B" w14:textId="4DC73937" w:rsidR="00870270" w:rsidRPr="002966AD" w:rsidRDefault="00870270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ostoperative atrial fibrillation and mortality after coronary artery bypass surgery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3BFF2" w14:textId="6EEAC0FA" w:rsidR="00870270" w:rsidRPr="002966AD" w:rsidRDefault="00870270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JOURNAL OF THE AMERICAN COLLEGE OF CARDIOLOGY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DE7F6" w14:textId="7E65CC6A" w:rsidR="00870270" w:rsidRPr="002966AD" w:rsidRDefault="00870270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VILLAREAL, RP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DF05A" w14:textId="209F0D09" w:rsidR="00870270" w:rsidRPr="002966AD" w:rsidRDefault="00870270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04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28E3E" w14:textId="10C3CBAB" w:rsidR="00870270" w:rsidRPr="002966AD" w:rsidRDefault="00870270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83</w:t>
            </w:r>
          </w:p>
        </w:tc>
      </w:tr>
      <w:tr w:rsidR="00800437" w:rsidRPr="002966AD" w14:paraId="16E4C82B" w14:textId="77777777" w:rsidTr="0085115A"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C6BEC" w14:textId="54C48033" w:rsidR="00800437" w:rsidRPr="002966AD" w:rsidRDefault="00800437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54900" w14:textId="31176C7D" w:rsidR="00800437" w:rsidRPr="002966AD" w:rsidRDefault="00800437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Ascorbate attenuates atrial pacing-induced </w:t>
            </w:r>
            <w:proofErr w:type="spellStart"/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eroxynitrite</w:t>
            </w:r>
            <w:proofErr w:type="spellEnd"/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formation and electrical </w:t>
            </w:r>
            <w:proofErr w:type="spellStart"/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remodeling</w:t>
            </w:r>
            <w:proofErr w:type="spellEnd"/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and decreases the incidence of postoperative atrial fibrillation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E6E6D" w14:textId="0E6EA5B4" w:rsidR="00800437" w:rsidRPr="002966AD" w:rsidRDefault="00800437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IRCULATION RESEARCH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2C432" w14:textId="7C5A191C" w:rsidR="00800437" w:rsidRPr="002966AD" w:rsidRDefault="00800437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VAN WAGONER, DR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AB166" w14:textId="4B01CABE" w:rsidR="00800437" w:rsidRPr="002966AD" w:rsidRDefault="00800437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01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9DA20" w14:textId="0A3F18EE" w:rsidR="00800437" w:rsidRPr="002966AD" w:rsidRDefault="00800437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97</w:t>
            </w:r>
          </w:p>
        </w:tc>
      </w:tr>
      <w:tr w:rsidR="00800437" w:rsidRPr="002966AD" w14:paraId="326A4294" w14:textId="77777777" w:rsidTr="0085115A"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FDE68" w14:textId="01686480" w:rsidR="00800437" w:rsidRPr="002966AD" w:rsidRDefault="00800437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422E1" w14:textId="34E8E64C" w:rsidR="00800437" w:rsidRPr="002966AD" w:rsidRDefault="00800437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The-174G/C interleukin-6 polymorphism influences postoperative interleukin-6 levels and postoperative atrial fibrillation. Is atrial fibrillation an inflammatory complication?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B0F8A" w14:textId="1F77510D" w:rsidR="00800437" w:rsidRPr="002966AD" w:rsidRDefault="00800437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IRCULATION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1F46A" w14:textId="58C26376" w:rsidR="00800437" w:rsidRPr="002966AD" w:rsidRDefault="00800437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GAUDINO, M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3D020" w14:textId="11A9CBF3" w:rsidR="00800437" w:rsidRPr="002966AD" w:rsidRDefault="00800437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03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1DAC9" w14:textId="76983199" w:rsidR="00800437" w:rsidRPr="002966AD" w:rsidRDefault="00800437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49</w:t>
            </w:r>
          </w:p>
        </w:tc>
      </w:tr>
      <w:tr w:rsidR="00256CD9" w:rsidRPr="002966AD" w14:paraId="035F8804" w14:textId="77777777" w:rsidTr="0085115A"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52603" w14:textId="4EB361A7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0268C" w14:textId="7EE975C2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orticosteroids for the prevention of atrial fibrillation after cardiac surgery: A randomized controlled trial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37A16" w14:textId="50284665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JAMA-JOURNAL OF THE AMERICAN MEDICAL ASSOCIATION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5D786" w14:textId="014E5197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HALONEN, J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84750" w14:textId="7D3305BB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07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5A414" w14:textId="3F79BF92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56</w:t>
            </w:r>
          </w:p>
        </w:tc>
      </w:tr>
      <w:tr w:rsidR="00256CD9" w:rsidRPr="002966AD" w14:paraId="2295D0CF" w14:textId="77777777" w:rsidTr="0085115A"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FDAFB" w14:textId="1FF4F1AC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0CD5D" w14:textId="589A6B8E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trial fibrillation after coronary artery bypass surgery - A model for preoperative risk stratification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3E20" w14:textId="705833BD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IRCULATION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0212B" w14:textId="79EDB458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ZAMAN, AG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B3206" w14:textId="5AECF3B7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00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64908" w14:textId="145C6B48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48</w:t>
            </w:r>
          </w:p>
        </w:tc>
      </w:tr>
      <w:tr w:rsidR="00256CD9" w:rsidRPr="002966AD" w14:paraId="1EAB62B6" w14:textId="77777777" w:rsidTr="0085115A"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DF147" w14:textId="34A39AAE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E2CB9" w14:textId="7DDE4C98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Stroke after coronary artery bypass - Incidence, predictors, and clinical outcome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69FAF" w14:textId="6CF59046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STROK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173BF" w14:textId="355708AC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STAMOU, SC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0B498" w14:textId="4F5DBB78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01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3B660" w14:textId="11F483BB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45</w:t>
            </w:r>
          </w:p>
        </w:tc>
      </w:tr>
      <w:tr w:rsidR="00256CD9" w:rsidRPr="002966AD" w14:paraId="011611D1" w14:textId="77777777" w:rsidTr="0085115A"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82217" w14:textId="61B0437A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9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09F13" w14:textId="619C2075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ew-Onset Atrial Fibrillation Predicts Long-Term Mortality After Coronary Artery Bypass Graft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38A1E" w14:textId="425FD38D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JOURNAL OF THE AMERICAN COLLEGE OF CARDIOLOGY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79CA1" w14:textId="48E1262D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EL-CHAMI, MF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681DE" w14:textId="2699C579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10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B6636" w14:textId="5AF2F849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42</w:t>
            </w:r>
          </w:p>
        </w:tc>
      </w:tr>
      <w:tr w:rsidR="00256CD9" w:rsidRPr="002966AD" w14:paraId="7DF1B8F6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57EC5" w14:textId="102E6890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0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D3C55" w14:textId="50ED432C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trial fibrillation after isolated coronary surgery affects late survival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070E1" w14:textId="08C575AB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IRCULATION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74613" w14:textId="1EF0F611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MARISCALCO, G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814AE" w14:textId="6E06DF45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08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E1F85" w14:textId="3C50CB2E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37</w:t>
            </w:r>
          </w:p>
        </w:tc>
      </w:tr>
      <w:tr w:rsidR="00256CD9" w:rsidRPr="002966AD" w14:paraId="2458C0AE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1C1EF" w14:textId="12B7A352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1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9BE60" w14:textId="57CD2501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The HMG-CoA reductase inhibitor atorvastatin prevents atrial fibrillation by inhibiting inflammation in a canine sterile pericarditis model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92678" w14:textId="5C0B623F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ARDIOVASCULAR RESEARCH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588E8" w14:textId="0C61FB6B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KUMAGAI, K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218C8" w14:textId="0BACD2A6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04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D64BB" w14:textId="79642A16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28</w:t>
            </w:r>
          </w:p>
        </w:tc>
      </w:tr>
      <w:tr w:rsidR="00256CD9" w:rsidRPr="002966AD" w14:paraId="4DB67417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4A6C1" w14:textId="2200F2A5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2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E2843" w14:textId="7353BA87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Colchicine for Prevention of </w:t>
            </w:r>
            <w:proofErr w:type="spellStart"/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ostpericardiotomy</w:t>
            </w:r>
            <w:proofErr w:type="spellEnd"/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Syndrome and Postoperative Atrial Fibrillation The COPPS-2 Randomized Clinical Trial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B4644" w14:textId="0824D99F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JAMA-JOURNAL OF THE AMERICAN MEDICAL ASSOCIATION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373D3" w14:textId="65B608BE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IMAZIO, M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F2650" w14:textId="540B7821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14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DC1E7" w14:textId="105BD954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26</w:t>
            </w:r>
          </w:p>
        </w:tc>
      </w:tr>
      <w:tr w:rsidR="00256CD9" w:rsidRPr="002966AD" w14:paraId="531F0A22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067A6" w14:textId="7B97C53E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lastRenderedPageBreak/>
              <w:t>13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54E95" w14:textId="46509C7E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nflammation of atrium after cardiac surgery is associated with inhomogeneity of atrial conduction and atrial fibrillation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4669A" w14:textId="47488AB1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IRCULATION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0C577" w14:textId="4B3FFEB8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ISHII, Y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41D74" w14:textId="4C471067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05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ACB76" w14:textId="74F3A66F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20</w:t>
            </w:r>
          </w:p>
        </w:tc>
      </w:tr>
      <w:tr w:rsidR="00256CD9" w:rsidRPr="002966AD" w14:paraId="63F192B5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4AC77" w14:textId="3CAE20E0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4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94392" w14:textId="694802BD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Rate Control versus Rhythm Control for Atrial Fibrillation after Cardiac Surgery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218EC" w14:textId="674466CC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EW ENGLAND JOURNAL OF MEDICINE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2EA42" w14:textId="1ED497A9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GELIJNS, AC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19541" w14:textId="70953F2B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16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7D00E" w14:textId="69831685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16</w:t>
            </w:r>
          </w:p>
        </w:tc>
      </w:tr>
      <w:tr w:rsidR="00256CD9" w:rsidRPr="002966AD" w14:paraId="61C2E762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61BCC" w14:textId="2D730DAB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5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53D1F" w14:textId="61846846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redictors of atrial fibrillation after conventional and beating heart coronary surgery - A prospective, randomized study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6AA34" w14:textId="5455FEEF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IRCULATION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C3B7F" w14:textId="6D22C405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ANGELINI, GD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3503B" w14:textId="0DEE8A8D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00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999C9" w14:textId="01887B00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16</w:t>
            </w:r>
          </w:p>
        </w:tc>
      </w:tr>
      <w:tr w:rsidR="00256CD9" w:rsidRPr="002966AD" w14:paraId="57548FAD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4DA13" w14:textId="56189973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6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F0543" w14:textId="0D54135A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Usefulness of Neutrophil/Lymphocyte Ratio </w:t>
            </w:r>
            <w:proofErr w:type="gramStart"/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s</w:t>
            </w:r>
            <w:proofErr w:type="gramEnd"/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Predictor of New-Onset Atrial Fibrillation After Coronary Artery Bypass Grafting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9A691" w14:textId="0B50D537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MERICAN JOURNAL OF CARDIOLOGY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7F09A" w14:textId="06B6F582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HILLIS, GS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61B51" w14:textId="626744B6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10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29DF5" w14:textId="2F0531DC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14</w:t>
            </w:r>
          </w:p>
        </w:tc>
      </w:tr>
      <w:tr w:rsidR="00256CD9" w:rsidRPr="002966AD" w14:paraId="222E1924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B174B" w14:textId="52D51B8F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7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98AF6" w14:textId="15048850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Colchicine Reduces Postoperative Atrial Fibrillation Results of the Colchicine for the Prevention of the </w:t>
            </w:r>
            <w:proofErr w:type="spellStart"/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ostpericardiotomy</w:t>
            </w:r>
            <w:proofErr w:type="spellEnd"/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Syndrome (COPPS) Atrial Fibrillation </w:t>
            </w:r>
            <w:proofErr w:type="spellStart"/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Substudy</w:t>
            </w:r>
            <w:proofErr w:type="spellEnd"/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4DCBB" w14:textId="6CC60819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IRCULATION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4B1D8" w14:textId="7D2E0CD2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IMAZIO, M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7A95A" w14:textId="4C8B8071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11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89B2A" w14:textId="77F481C8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88</w:t>
            </w:r>
          </w:p>
        </w:tc>
      </w:tr>
      <w:tr w:rsidR="00256CD9" w:rsidRPr="002966AD" w14:paraId="5E15B08C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F6FD1" w14:textId="3671486F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8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18D39" w14:textId="4A465C50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ostoperative Atrial Fibrillation Significantly Increases Mortality, Hospital Readmission, and Hospital Costs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3BDEA" w14:textId="08743CFE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NNALS OF THORACIC SURGERY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6C4CA" w14:textId="3DB103B3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AILAWADI, G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BC97B" w14:textId="34E254E5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14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0046C" w14:textId="447BA0E4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84</w:t>
            </w:r>
          </w:p>
        </w:tc>
      </w:tr>
      <w:tr w:rsidR="00256CD9" w:rsidRPr="002966AD" w14:paraId="3D475EC4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99631" w14:textId="608BDEE0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9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3BFD4" w14:textId="5E6B5828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ostoperative atrial fibrillation in patients undergoing aortocoronary bypass surgery carries an eightfold risk of future atrial fibrillation and a doubled cardiovascular mortality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2DC51" w14:textId="48A80E26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EUROPEAN JOURNAL OF CARDIO-THORACIC SURGERY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AE106" w14:textId="3FE45E99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AHLSSON, A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7759B" w14:textId="2DCA095B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10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7674B" w14:textId="311B58AA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74</w:t>
            </w:r>
          </w:p>
        </w:tc>
      </w:tr>
      <w:tr w:rsidR="00256CD9" w:rsidRPr="002966AD" w14:paraId="775F7775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2A10E" w14:textId="0164A81C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9747E" w14:textId="0E258604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Fish Oil and Postoperative Atrial Fibrillation </w:t>
            </w:r>
            <w:proofErr w:type="gramStart"/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The</w:t>
            </w:r>
            <w:proofErr w:type="gramEnd"/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Omega-3 Fatty Acids for Prevention of Post-operative Atrial Fibrillation (OPERA) Randomized Trial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700E1" w14:textId="342F7CED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JAMA-JOURNAL OF THE AMERICAN MEDICAL ASSOCIATION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9A25D" w14:textId="32A78D6A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MOZAFFARIAN, D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68F8C" w14:textId="653E5BD0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12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DA574" w14:textId="6F2A8305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72</w:t>
            </w:r>
          </w:p>
        </w:tc>
      </w:tr>
      <w:tr w:rsidR="00256CD9" w:rsidRPr="002966AD" w14:paraId="2A441E3F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6AD4E" w14:textId="0571498C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1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34F17" w14:textId="5D711CEE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Obesity and risk of new-onset atrial fibrillation after cardiac surgery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E29AD" w14:textId="74C814C0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IRCULATION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1C982" w14:textId="005248FF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HABIB, RH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C5D23" w14:textId="4544FABB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05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DEA8C" w14:textId="60FCFD69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70</w:t>
            </w:r>
          </w:p>
        </w:tc>
      </w:tr>
      <w:tr w:rsidR="00256CD9" w:rsidRPr="002966AD" w14:paraId="71E050D0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92BB5" w14:textId="3BE2634E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2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E89E9" w14:textId="7EB5CE45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The gap-junctional protein connexin40 is elevated in patients susceptible to postoperative atrial fibrillation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D6A3D" w14:textId="52059997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IRCULATION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181A5" w14:textId="6BC5C2B8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SEVERS, NJ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78ED4" w14:textId="5A4000FD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01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F2677" w14:textId="234ABD39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67</w:t>
            </w:r>
          </w:p>
        </w:tc>
      </w:tr>
      <w:tr w:rsidR="00256CD9" w:rsidRPr="002966AD" w14:paraId="025D68B0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934F2" w14:textId="2DF2310E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3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10BA5" w14:textId="033EB952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Statins and postoperative risk of atrial fibrillation following coronary artery bypass grafting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889B6" w14:textId="0CFCF051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MERICAN JOURNAL OF CARDIOLOGY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803FA" w14:textId="2459CB3A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MARIN, F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D6735" w14:textId="6D5752E7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06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D50D8" w14:textId="099B19A7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57</w:t>
            </w:r>
          </w:p>
        </w:tc>
      </w:tr>
      <w:tr w:rsidR="00256CD9" w:rsidRPr="002966AD" w14:paraId="29049E27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5E275" w14:textId="6EE4F279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4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D7707" w14:textId="46565C54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ompeting autonomic mechanisms precede the onset of postoperative atrial fibrillation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C0DD3" w14:textId="57201E58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JOURNAL OF THE AMERICAN COLLEGE OF CARDIOLOGY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B4008" w14:textId="54B8C2D0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AMAR, D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4275B" w14:textId="30473FE1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03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6AD99" w14:textId="6682E962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56</w:t>
            </w:r>
          </w:p>
        </w:tc>
      </w:tr>
      <w:tr w:rsidR="00256CD9" w:rsidRPr="002966AD" w14:paraId="7F6A3FDF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40DF8" w14:textId="3D7643AF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5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8A7BB" w14:textId="099AB92B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Vernakalant Hydrochloride for the Rapid Conversion of Atrial Fibrillation After Cardiac Surgery </w:t>
            </w:r>
            <w:proofErr w:type="gramStart"/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</w:t>
            </w:r>
            <w:proofErr w:type="gramEnd"/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Randomized, Double-Blind, Placebo-Controlled Trial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77319" w14:textId="13BE8C54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IRCULATION-ARRHYTHMIA AND ELECTROPHYSIOLOGY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74878" w14:textId="55D45715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KOWEY, PR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3FAE2" w14:textId="632E6312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09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CA165" w14:textId="3D534C26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52</w:t>
            </w:r>
          </w:p>
        </w:tc>
      </w:tr>
      <w:tr w:rsidR="00256CD9" w:rsidRPr="002966AD" w14:paraId="09AC34C4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144C6" w14:textId="0CE2A19B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6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83605" w14:textId="1EB41ECD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Oral amiodarone for prevention of atrial fibrillation after open heart surgery, the Atrial Fibrillation Suppression Trial (AFIST): a randomised placebo-controlled trial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D52B5" w14:textId="673BFCFA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LANCET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AAB05" w14:textId="521E3249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KLUGER, J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F9A4F" w14:textId="0FC7232A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01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FAB14" w14:textId="46B88D32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50</w:t>
            </w:r>
          </w:p>
        </w:tc>
      </w:tr>
      <w:tr w:rsidR="00256CD9" w:rsidRPr="002966AD" w14:paraId="49667602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0EF6A" w14:textId="6B197FFE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lastRenderedPageBreak/>
              <w:t>27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D6F6E" w14:textId="6F6131F7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ssociation of atrial nicotinamide adenine dinucleotide phosphate oxidase activity with the development of atrial fibrillation after cardiac surgery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89218" w14:textId="2ABD846B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JOURNAL OF THE AMERICAN COLLEGE OF CARDIOLOGY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99955" w14:textId="336D160C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CASADEI, B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C19F5" w14:textId="7119FCBF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08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CC22B" w14:textId="2640DDC3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48</w:t>
            </w:r>
          </w:p>
        </w:tc>
      </w:tr>
      <w:tr w:rsidR="00256CD9" w:rsidRPr="002966AD" w14:paraId="6C82FB1E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A0F5A" w14:textId="3B0D7355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8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BEDBA" w14:textId="02FC0462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ostoperative atrial fibrillation is a major cause of stroke after on-pump coronary artery bypass surgery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BBFFB" w14:textId="691779F6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NNALS OF THORACIC SURGERY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0B7A1" w14:textId="7FD71378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BIANCARI, F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18536" w14:textId="63F844D6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04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04DD9" w14:textId="2F0F6866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45</w:t>
            </w:r>
          </w:p>
        </w:tc>
      </w:tr>
      <w:tr w:rsidR="00256CD9" w:rsidRPr="002966AD" w14:paraId="68A33BBD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88EC7" w14:textId="36897C11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9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A6340" w14:textId="0968C67E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oronary bypass surgery performed off pump does not result in lower in-hospital morbidity than coronary artery bypass grafting performed on pump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E6AF0" w14:textId="1CA6455B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IRCULATION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9471D" w14:textId="19D3A356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LEGARE, JF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9F9C8" w14:textId="66087D2F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04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023C2" w14:textId="09F852E4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43</w:t>
            </w:r>
          </w:p>
        </w:tc>
      </w:tr>
      <w:tr w:rsidR="00256CD9" w:rsidRPr="002966AD" w14:paraId="7977D511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7B2BA" w14:textId="3837DC1E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0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06715" w14:textId="44C3DEF5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Omega-3 Fatty Acid Supplementation Does Not Reduce Risk of Atrial Fibrillation After Coronary Artery Bypass Surgery </w:t>
            </w:r>
            <w:proofErr w:type="gramStart"/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</w:t>
            </w:r>
            <w:proofErr w:type="gramEnd"/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Randomized, Double-Blind, Placebo-Controlled Clinical Trial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F5E7A" w14:textId="147CB447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IRCULATION-ARRHYTHMIA AND ELECTROPHYSIOLOGY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863F6" w14:textId="5F2EB65F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SARAVANAN, P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F8E97" w14:textId="7CD2A042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10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DEF81" w14:textId="39716DD2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42</w:t>
            </w:r>
          </w:p>
        </w:tc>
      </w:tr>
      <w:tr w:rsidR="00256CD9" w:rsidRPr="002966AD" w14:paraId="367AD447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5D541" w14:textId="649B4F52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1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2DDA0" w14:textId="38A8851E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Left atrial volume predicts the risk of atrial fibrillation after cardiac surgery - A prospective study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D3A1D" w14:textId="2532A765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JOURNAL OF THE AMERICAN COLLEGE OF CARDIOLOGY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B2F19" w14:textId="4B2EE755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OSRANEK, M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A8D47" w14:textId="428ED093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06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AA34D" w14:textId="055D8EC3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37</w:t>
            </w:r>
          </w:p>
        </w:tc>
      </w:tr>
      <w:tr w:rsidR="00256CD9" w:rsidRPr="002966AD" w14:paraId="5E572591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E8874" w14:textId="7B0B900C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2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589C2" w14:textId="6A6748F6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Does Preoperative atrial fibrillation reduce survival after coronary artery bypass grafting?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2931E" w14:textId="634566A1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NNALS OF THORACIC SURGERY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2D637" w14:textId="3C63D0B5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MCCARTHY, AM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0E088" w14:textId="2F34C46E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04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2B878" w14:textId="10934F26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36</w:t>
            </w:r>
          </w:p>
        </w:tc>
      </w:tr>
      <w:tr w:rsidR="00256CD9" w:rsidRPr="002966AD" w14:paraId="2F1F298C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914CD" w14:textId="46D61855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bookmarkStart w:id="0" w:name="_Hlk161682914"/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3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FD03F" w14:textId="6DD43EE5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Obesity and metabolic syndrome are independent risk factors for atrial fibrillation after coronary artery bypass graft surgery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4B735" w14:textId="2F082319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IRCULATION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5608B" w14:textId="701F3AA5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MATHIEU, P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58ABE" w14:textId="6A0AA39B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07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8511F" w14:textId="0E2CA795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29</w:t>
            </w:r>
          </w:p>
        </w:tc>
      </w:tr>
      <w:bookmarkEnd w:id="0"/>
      <w:tr w:rsidR="00256CD9" w:rsidRPr="002966AD" w14:paraId="1444288E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9BB32" w14:textId="4CBC14FF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4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F571E" w14:textId="59368D84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bookmarkStart w:id="1" w:name="OLE_LINK25"/>
            <w:bookmarkStart w:id="2" w:name="OLE_LINK26"/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linical prediction rule for atrial fibrillation after coronary artery bypass grafting</w:t>
            </w:r>
            <w:bookmarkEnd w:id="1"/>
            <w:bookmarkEnd w:id="2"/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DC73A" w14:textId="55F2CBB9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JOURNAL OF THE AMERICAN COLLEGE OF CARDIOLOGY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0F826" w14:textId="31129188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AMAR, D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CC236" w14:textId="4C80B91E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04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38DD9" w14:textId="223833D6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29</w:t>
            </w:r>
          </w:p>
        </w:tc>
      </w:tr>
      <w:tr w:rsidR="00256CD9" w:rsidRPr="002966AD" w14:paraId="4A7302A5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489F5" w14:textId="156FC2DB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5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D4297" w14:textId="0C463084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The persistent problem of new-onset postoperative atrial fibrillation: A single-institution experience over two decades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05261" w14:textId="0CA66D6A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JOURNAL OF THORACIC AND CARDIOVASCULAR SURGERY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51D91" w14:textId="50BAE388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SCHUESSLER, RB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C24B5" w14:textId="1F4C2067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11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91636" w14:textId="4CF761E4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27</w:t>
            </w:r>
          </w:p>
        </w:tc>
      </w:tr>
      <w:tr w:rsidR="00256CD9" w:rsidRPr="002966AD" w14:paraId="2D0221E3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946E3" w14:textId="0C270248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6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14F39" w14:textId="65B0CE88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Older age is the strongest predictor of postoperative atrial fibrillation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938F6" w14:textId="7B44BC58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NESTHESIOLOGY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B2DDB" w14:textId="1F4FDA34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AMAR, D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AE108" w14:textId="2E8E192C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02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7CBC6" w14:textId="6E545D7D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26</w:t>
            </w:r>
          </w:p>
        </w:tc>
      </w:tr>
      <w:tr w:rsidR="00256CD9" w:rsidRPr="002966AD" w14:paraId="6CF891B5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AD9CE" w14:textId="79E065BC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7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29397" w14:textId="55532F7A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The Society of Thoracic Surgeons 2008 Cardiac Surgery Risk Models: Part 3-Valve Plus Coronary Artery Bypass Grafting Surgery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50D4D" w14:textId="0D461982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NNALS OF THORACIC SURGERY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C3024" w14:textId="13A07A3C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SHAHIAN, DM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FC7DF" w14:textId="12C0AC92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09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373FA" w14:textId="66FC51D4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20</w:t>
            </w:r>
          </w:p>
        </w:tc>
      </w:tr>
      <w:tr w:rsidR="00256CD9" w:rsidRPr="002966AD" w14:paraId="0994332C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ACF6F" w14:textId="6D68FA69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8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48069" w14:textId="2E07537D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Usefulness of Postoperative Atrial Fibrillation as an Independent Predictor for Worse Early and Late Outcomes After Isolated Coronary Artery Bypass Grafting (</w:t>
            </w:r>
            <w:proofErr w:type="spellStart"/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Multicenter</w:t>
            </w:r>
            <w:proofErr w:type="spellEnd"/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Australian Study of 19,497 Patients)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F00A0" w14:textId="1D3945FF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MERICAN JOURNAL OF CARDIOLOGY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7FB14" w14:textId="412B8E16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SAXENA, A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7F8F8" w14:textId="1920BC9B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12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71F9B" w14:textId="7A2434CE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19</w:t>
            </w:r>
          </w:p>
        </w:tc>
      </w:tr>
      <w:tr w:rsidR="00256CD9" w:rsidRPr="002966AD" w14:paraId="16E97508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DA62A" w14:textId="58361F23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9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C7A70" w14:textId="665CD13F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Red cell transfusion is associated with an increased risk for postoperative atrial fibrillation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20B14" w14:textId="1614449D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NNALS OF THORACIC SURGERY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FE9CA" w14:textId="63C01E32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KOCH, CG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8B70A" w14:textId="01BD8FAF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06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2A723" w14:textId="41280021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18</w:t>
            </w:r>
          </w:p>
        </w:tc>
      </w:tr>
      <w:tr w:rsidR="00256CD9" w:rsidRPr="002966AD" w14:paraId="2519F2C0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B5F4B" w14:textId="594B9553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0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37A3E" w14:textId="456C92D8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Human inward rectifier potassium channels in chronic and postoperative atrial fibrillation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566A0" w14:textId="46B6BB34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ARDIOVASCULAR RESEARCH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EFA9E" w14:textId="724F1836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DOBREV, D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147DA" w14:textId="1BCD2E2F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02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E68D6" w14:textId="0082B78C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18</w:t>
            </w:r>
          </w:p>
        </w:tc>
      </w:tr>
      <w:tr w:rsidR="00256CD9" w:rsidRPr="002966AD" w14:paraId="3B0795EE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286E4" w14:textId="4508C3FB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1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DBC2E" w14:textId="642C1957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dditive Costs of Postoperative Complications for Isolated Coronary Artery Bypass Grafting Patients in Virginia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92B5E" w14:textId="298C5532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NNALS OF THORACIC SURGERY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19C54" w14:textId="18CD2B6E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FONNER, E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6FA8F" w14:textId="51DD80F8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09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73B0F" w14:textId="38650BEB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17</w:t>
            </w:r>
          </w:p>
        </w:tc>
      </w:tr>
      <w:tr w:rsidR="00256CD9" w:rsidRPr="002966AD" w14:paraId="5E84C3EA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FA693" w14:textId="0C0BF8EE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lastRenderedPageBreak/>
              <w:t>42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62A72" w14:textId="31D96C8F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-reactive protein is a risk indicator for atrial fibrillation after myocardial revascularization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73778" w14:textId="49920E71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NNALS OF THORACIC SURGERY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7F18E" w14:textId="6C7F8DCE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70270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LO, B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A8AE9" w14:textId="0A31ED81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05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FDA92" w14:textId="656F6B6A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17</w:t>
            </w:r>
          </w:p>
        </w:tc>
      </w:tr>
      <w:tr w:rsidR="00256CD9" w:rsidRPr="002966AD" w14:paraId="3C5EC5E0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CC838" w14:textId="23F0A9CB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3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9C883" w14:textId="79057C49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0043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trial Myocyte NLRP3/CaMKII Nexus Forms a Substrate for Postoperative Atrial Fibrillation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E1DF5" w14:textId="17970879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0043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IRCULATION RESEARCH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02E14" w14:textId="083833D1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00437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DOBREV, D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4624B" w14:textId="03B2E52B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20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BDDD1" w14:textId="1EB646FF" w:rsidR="00256CD9" w:rsidRPr="002966AD" w:rsidRDefault="00256CD9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16</w:t>
            </w:r>
          </w:p>
        </w:tc>
      </w:tr>
      <w:tr w:rsidR="0085115A" w:rsidRPr="002966AD" w14:paraId="4A0D2BBD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9EA15" w14:textId="02571798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4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5FAF3" w14:textId="3899085D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115A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N-a</w:t>
            </w:r>
            <w:bookmarkStart w:id="3" w:name="OLE_LINK27"/>
            <w:bookmarkStart w:id="4" w:name="OLE_LINK28"/>
            <w:r w:rsidRPr="0085115A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cetylcysteine for the prevention of postoperative atrial fibrillation: a prospective, randomized, placebo-controlled pilot study</w:t>
            </w:r>
            <w:bookmarkEnd w:id="3"/>
            <w:bookmarkEnd w:id="4"/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91584" w14:textId="22731389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115A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EUROPEAN HEART JOURNAL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B4F9C" w14:textId="6A792D47" w:rsidR="0085115A" w:rsidRPr="002966AD" w:rsidRDefault="00EB4355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EB4355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OZAYDIN, M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9C14E" w14:textId="1A966C6E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2008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99891" w14:textId="2663A377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115</w:t>
            </w:r>
          </w:p>
        </w:tc>
      </w:tr>
      <w:tr w:rsidR="0085115A" w:rsidRPr="002966AD" w14:paraId="1DE0A8C2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3D948" w14:textId="54945857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5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3A761" w14:textId="61E2A15D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115A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A Randomized Controlled Trial to Prevent Post-Operative Atrial Fibrillation by Antioxidant Reinforcement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8F042" w14:textId="33C12073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115A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JOURNAL OF THE AMERICAN COLLEGE OF CARDIOLOGY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5DA69" w14:textId="5DD5FCFD" w:rsidR="0085115A" w:rsidRPr="002966AD" w:rsidRDefault="00EB4355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EB4355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RODRIGO, R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8BE17" w14:textId="2967D990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2013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1714A" w14:textId="34D1603E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114</w:t>
            </w:r>
          </w:p>
        </w:tc>
      </w:tr>
      <w:tr w:rsidR="0085115A" w:rsidRPr="002966AD" w14:paraId="5E00C0E4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6EAB9" w14:textId="09DD96B1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6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7A9A6" w14:textId="64591599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115A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Effects of Angiotensin-Converting Enzyme Inhibitor Therapy on Clinical Outcome in Patients Undergoing Coronary Artery Bypass Grafting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43B77" w14:textId="66C0993C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115A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JOURNAL OF THE AMERICAN COLLEGE OF CARDIOLOGY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A2F3A" w14:textId="11D49FAC" w:rsidR="0085115A" w:rsidRPr="002966AD" w:rsidRDefault="00EB4355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EB4355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APUTO, M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2AC98" w14:textId="6EAF9934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2009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42BF9" w14:textId="6F880003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110</w:t>
            </w:r>
          </w:p>
        </w:tc>
      </w:tr>
      <w:tr w:rsidR="0085115A" w:rsidRPr="002966AD" w14:paraId="7C4AA348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4DD3E" w14:textId="0919E634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7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87B60" w14:textId="489E81F9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115A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Relation of inflammatory cytokines to atrial fibrillation after off-pump coronary artery bypass grafting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1E246" w14:textId="38DA5078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115A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EUROPEAN JOURNAL OF CARDIO-THORACIC SURGERY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26D73" w14:textId="5E8045C5" w:rsidR="0085115A" w:rsidRPr="002966AD" w:rsidRDefault="00EB4355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EB4355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SHIDA, K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D9C56" w14:textId="4DC29586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2006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3549F" w14:textId="3E48EE54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110</w:t>
            </w:r>
          </w:p>
        </w:tc>
      </w:tr>
      <w:tr w:rsidR="0085115A" w:rsidRPr="002966AD" w14:paraId="1CC79EC7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70986" w14:textId="1291AB05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8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549FF" w14:textId="03ECFCCF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115A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Plasma B-type natriuretic peptide levels predict postoperative atrial fibrillation in patients undergoing cardiac surgery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4A030" w14:textId="07FD754B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115A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CIRCULATION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2487F" w14:textId="170FC11C" w:rsidR="0085115A" w:rsidRPr="002966AD" w:rsidRDefault="00EB4355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EB4355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ATALE, A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4221A" w14:textId="785FC30F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2004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D23DA" w14:textId="5CAB432C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110</w:t>
            </w:r>
          </w:p>
        </w:tc>
      </w:tr>
      <w:tr w:rsidR="0085115A" w:rsidRPr="002966AD" w14:paraId="3C62FAA5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2EE9E" w14:textId="46A8FE2A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bookmarkStart w:id="5" w:name="_Hlk161683912"/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9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8F153" w14:textId="35AB5263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115A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Dexmedetomidine for reduction of atrial fibrillation and delirium after cardiac surgery (DECADE): a randomised placebo-controlled trial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ED365" w14:textId="33DEF538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115A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LANCET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0A628" w14:textId="77822569" w:rsidR="0085115A" w:rsidRPr="002966AD" w:rsidRDefault="00EB4355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EB4355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TURAN, A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3058E" w14:textId="26104C7A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2020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8D4D5" w14:textId="0A146DB9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108</w:t>
            </w:r>
          </w:p>
        </w:tc>
      </w:tr>
      <w:bookmarkEnd w:id="5"/>
      <w:tr w:rsidR="0085115A" w:rsidRPr="002966AD" w14:paraId="74C9DB1D" w14:textId="77777777" w:rsidTr="0085115A">
        <w:trPr>
          <w:trHeight w:val="66"/>
        </w:trPr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65FA3" w14:textId="4E446090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0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FC5F0" w14:textId="08847ADB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115A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Bedside Tool for Predicting the Risk of Postoperative Atrial Fibrillation After Cardiac Surgery: The POAF Score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933DF" w14:textId="3A13F28E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85115A"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JOURNAL OF THE AMERICAN HEART ASSOCIATION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7C7E1" w14:textId="1257F5B2" w:rsidR="0085115A" w:rsidRPr="002966AD" w:rsidRDefault="00EB4355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EB4355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MARISCALCO, G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BE2B8" w14:textId="26A46680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2014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5A0D5" w14:textId="2560DE2F" w:rsidR="0085115A" w:rsidRPr="002966AD" w:rsidRDefault="0085115A" w:rsidP="0085115A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val="en-GB"/>
              </w:rPr>
              <w:t>108</w:t>
            </w:r>
          </w:p>
        </w:tc>
      </w:tr>
    </w:tbl>
    <w:p w14:paraId="40F5C9DF" w14:textId="77777777" w:rsidR="008F6D1A" w:rsidRPr="002966AD" w:rsidRDefault="008F6D1A" w:rsidP="002966AD">
      <w:pPr>
        <w:rPr>
          <w:rFonts w:ascii="Times New Roman" w:hAnsi="Times New Roman" w:cs="Times New Roman"/>
          <w:sz w:val="15"/>
          <w:szCs w:val="15"/>
        </w:rPr>
      </w:pPr>
    </w:p>
    <w:sectPr w:rsidR="008F6D1A" w:rsidRPr="002966AD" w:rsidSect="00E93176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466"/>
    <w:rsid w:val="00001C74"/>
    <w:rsid w:val="00027E04"/>
    <w:rsid w:val="00045FB4"/>
    <w:rsid w:val="00052492"/>
    <w:rsid w:val="00053DB6"/>
    <w:rsid w:val="00061BEF"/>
    <w:rsid w:val="000672D5"/>
    <w:rsid w:val="00073BCF"/>
    <w:rsid w:val="00082BE1"/>
    <w:rsid w:val="00085DFF"/>
    <w:rsid w:val="000A7C20"/>
    <w:rsid w:val="000B59C7"/>
    <w:rsid w:val="000F5730"/>
    <w:rsid w:val="00114D0B"/>
    <w:rsid w:val="00122439"/>
    <w:rsid w:val="001266E5"/>
    <w:rsid w:val="00160229"/>
    <w:rsid w:val="001809FD"/>
    <w:rsid w:val="001849CF"/>
    <w:rsid w:val="001B1DC9"/>
    <w:rsid w:val="001B5405"/>
    <w:rsid w:val="001C380E"/>
    <w:rsid w:val="001D2292"/>
    <w:rsid w:val="001D64BD"/>
    <w:rsid w:val="001F0F72"/>
    <w:rsid w:val="001F5CE7"/>
    <w:rsid w:val="00207A4A"/>
    <w:rsid w:val="0022256B"/>
    <w:rsid w:val="00226CEF"/>
    <w:rsid w:val="0025332C"/>
    <w:rsid w:val="00256CD9"/>
    <w:rsid w:val="00281086"/>
    <w:rsid w:val="00290638"/>
    <w:rsid w:val="002966AD"/>
    <w:rsid w:val="002B60EC"/>
    <w:rsid w:val="002F16E4"/>
    <w:rsid w:val="002F2BEA"/>
    <w:rsid w:val="002F5466"/>
    <w:rsid w:val="0030479A"/>
    <w:rsid w:val="0033334D"/>
    <w:rsid w:val="00350AC7"/>
    <w:rsid w:val="00350EC0"/>
    <w:rsid w:val="003B353F"/>
    <w:rsid w:val="003C7680"/>
    <w:rsid w:val="003E68D4"/>
    <w:rsid w:val="003F50A1"/>
    <w:rsid w:val="003F7E6C"/>
    <w:rsid w:val="00413B95"/>
    <w:rsid w:val="00426C3D"/>
    <w:rsid w:val="00436E24"/>
    <w:rsid w:val="00447C26"/>
    <w:rsid w:val="00475E78"/>
    <w:rsid w:val="004C0C32"/>
    <w:rsid w:val="004D6C97"/>
    <w:rsid w:val="00502C60"/>
    <w:rsid w:val="00520B1E"/>
    <w:rsid w:val="00532DBF"/>
    <w:rsid w:val="00547A9B"/>
    <w:rsid w:val="00554471"/>
    <w:rsid w:val="005E318E"/>
    <w:rsid w:val="0060555E"/>
    <w:rsid w:val="006138AC"/>
    <w:rsid w:val="006313C8"/>
    <w:rsid w:val="006637AA"/>
    <w:rsid w:val="00675B84"/>
    <w:rsid w:val="00680904"/>
    <w:rsid w:val="006A053D"/>
    <w:rsid w:val="006A6C10"/>
    <w:rsid w:val="006C7291"/>
    <w:rsid w:val="006F0D42"/>
    <w:rsid w:val="00717896"/>
    <w:rsid w:val="00720E5B"/>
    <w:rsid w:val="007226F0"/>
    <w:rsid w:val="007374E1"/>
    <w:rsid w:val="007710B0"/>
    <w:rsid w:val="00795810"/>
    <w:rsid w:val="007A1438"/>
    <w:rsid w:val="007A57DF"/>
    <w:rsid w:val="007D62C8"/>
    <w:rsid w:val="007E745F"/>
    <w:rsid w:val="007F1513"/>
    <w:rsid w:val="007F4A14"/>
    <w:rsid w:val="00800437"/>
    <w:rsid w:val="00813020"/>
    <w:rsid w:val="008168AA"/>
    <w:rsid w:val="00827FB0"/>
    <w:rsid w:val="00834943"/>
    <w:rsid w:val="0085115A"/>
    <w:rsid w:val="00870270"/>
    <w:rsid w:val="0089135E"/>
    <w:rsid w:val="008A5083"/>
    <w:rsid w:val="008B2A16"/>
    <w:rsid w:val="008B5F8A"/>
    <w:rsid w:val="008B6604"/>
    <w:rsid w:val="008F6D1A"/>
    <w:rsid w:val="00911FC0"/>
    <w:rsid w:val="00916A2B"/>
    <w:rsid w:val="0096197A"/>
    <w:rsid w:val="009653CE"/>
    <w:rsid w:val="0099102C"/>
    <w:rsid w:val="009A3BD6"/>
    <w:rsid w:val="009E3C13"/>
    <w:rsid w:val="009F0E3F"/>
    <w:rsid w:val="009F360D"/>
    <w:rsid w:val="00A244C7"/>
    <w:rsid w:val="00A35420"/>
    <w:rsid w:val="00A61C9F"/>
    <w:rsid w:val="00A77737"/>
    <w:rsid w:val="00A83A6B"/>
    <w:rsid w:val="00A961D7"/>
    <w:rsid w:val="00AA4A62"/>
    <w:rsid w:val="00AE45CF"/>
    <w:rsid w:val="00AF3D8D"/>
    <w:rsid w:val="00B14027"/>
    <w:rsid w:val="00B14133"/>
    <w:rsid w:val="00B22D40"/>
    <w:rsid w:val="00B25984"/>
    <w:rsid w:val="00B33599"/>
    <w:rsid w:val="00B45B48"/>
    <w:rsid w:val="00B60B54"/>
    <w:rsid w:val="00B72DCF"/>
    <w:rsid w:val="00B7360E"/>
    <w:rsid w:val="00B77A24"/>
    <w:rsid w:val="00BC66F5"/>
    <w:rsid w:val="00BE5D7F"/>
    <w:rsid w:val="00BF0031"/>
    <w:rsid w:val="00BF77CC"/>
    <w:rsid w:val="00C226FE"/>
    <w:rsid w:val="00C30529"/>
    <w:rsid w:val="00C33EDC"/>
    <w:rsid w:val="00C462E4"/>
    <w:rsid w:val="00C862B9"/>
    <w:rsid w:val="00CA7B63"/>
    <w:rsid w:val="00CE0952"/>
    <w:rsid w:val="00CE1054"/>
    <w:rsid w:val="00CE39F9"/>
    <w:rsid w:val="00CF1C21"/>
    <w:rsid w:val="00D018D3"/>
    <w:rsid w:val="00D25556"/>
    <w:rsid w:val="00D65A4E"/>
    <w:rsid w:val="00D701DA"/>
    <w:rsid w:val="00D7639A"/>
    <w:rsid w:val="00D82980"/>
    <w:rsid w:val="00DB3F2C"/>
    <w:rsid w:val="00DC6669"/>
    <w:rsid w:val="00DD4FD9"/>
    <w:rsid w:val="00E03715"/>
    <w:rsid w:val="00E25D2A"/>
    <w:rsid w:val="00E3743E"/>
    <w:rsid w:val="00E411C7"/>
    <w:rsid w:val="00E44541"/>
    <w:rsid w:val="00E81D8B"/>
    <w:rsid w:val="00E93176"/>
    <w:rsid w:val="00EB4355"/>
    <w:rsid w:val="00ED1F83"/>
    <w:rsid w:val="00F61DCB"/>
    <w:rsid w:val="00F7660D"/>
    <w:rsid w:val="00F9690F"/>
    <w:rsid w:val="00FB6061"/>
    <w:rsid w:val="00FD5F49"/>
    <w:rsid w:val="00FF6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DF40A"/>
  <w15:chartTrackingRefBased/>
  <w15:docId w15:val="{C8B67AA5-02B7-9E44-8766-D9B45BA67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546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54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488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B00432-2683-1448-ADFF-13E8FEE976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4</Pages>
  <Words>1311</Words>
  <Characters>7474</Characters>
  <Application>Microsoft Office Word</Application>
  <DocSecurity>0</DocSecurity>
  <Lines>62</Lines>
  <Paragraphs>17</Paragraphs>
  <ScaleCrop>false</ScaleCrop>
  <Company/>
  <LinksUpToDate>false</LinksUpToDate>
  <CharactersWithSpaces>8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ow</dc:creator>
  <cp:keywords/>
  <dc:description/>
  <cp:lastModifiedBy>David Wang</cp:lastModifiedBy>
  <cp:revision>20</cp:revision>
  <dcterms:created xsi:type="dcterms:W3CDTF">2021-10-17T07:21:00Z</dcterms:created>
  <dcterms:modified xsi:type="dcterms:W3CDTF">2024-10-03T14:38:00Z</dcterms:modified>
</cp:coreProperties>
</file>